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Y="2881"/>
        <w:tblW w:w="11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701"/>
        <w:gridCol w:w="1701"/>
        <w:gridCol w:w="1701"/>
        <w:gridCol w:w="1701"/>
        <w:gridCol w:w="1701"/>
        <w:gridCol w:w="1701"/>
      </w:tblGrid>
      <w:tr w:rsidR="003124DE" w:rsidRPr="002D5B0B" w14:paraId="741D09F7" w14:textId="77777777" w:rsidTr="009C691E">
        <w:trPr>
          <w:trHeight w:val="737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B76B" w14:textId="77777777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Geographic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  <w:p w14:paraId="5A6E913E" w14:textId="799ACF66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bottom w:val="nil"/>
            </w:tcBorders>
            <w:vAlign w:val="center"/>
          </w:tcPr>
          <w:p w14:paraId="1521D0D5" w14:textId="1BC37003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5103" w:type="dxa"/>
            <w:gridSpan w:val="3"/>
            <w:tcBorders>
              <w:bottom w:val="nil"/>
            </w:tcBorders>
            <w:vAlign w:val="center"/>
          </w:tcPr>
          <w:p w14:paraId="55247EB0" w14:textId="2DDC5FB0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emales</w:t>
            </w:r>
            <w:proofErr w:type="spellEnd"/>
          </w:p>
        </w:tc>
      </w:tr>
      <w:tr w:rsidR="009E69AC" w:rsidRPr="002D5B0B" w14:paraId="5AC6BBF7" w14:textId="77777777" w:rsidTr="009C691E">
        <w:trPr>
          <w:trHeight w:val="737"/>
        </w:trPr>
        <w:tc>
          <w:tcPr>
            <w:tcW w:w="15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9F6682" w14:textId="17555C11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12C62B2" w14:textId="16448F39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sz w:val="22"/>
                <w:szCs w:val="22"/>
              </w:rPr>
              <w:t>Dickey-Fuller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ED3035C" w14:textId="42103E34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Mann-Kendal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03498D9" w14:textId="5D993907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en’s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lope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stimator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6C80365" w14:textId="345B12D9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sz w:val="22"/>
                <w:szCs w:val="22"/>
              </w:rPr>
              <w:t>Dickey-Fuller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236FAB1" w14:textId="6B65F3B8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Mann-Kendal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23C34EB" w14:textId="4143C5D1" w:rsidR="003124DE" w:rsidRPr="002D5B0B" w:rsidRDefault="003124DE" w:rsidP="00DD68C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en’s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lope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stimator</w:t>
            </w:r>
            <w:proofErr w:type="spellEnd"/>
          </w:p>
        </w:tc>
      </w:tr>
      <w:tr w:rsidR="00015935" w:rsidRPr="002D5B0B" w14:paraId="7F992063" w14:textId="77777777" w:rsidTr="009C691E">
        <w:trPr>
          <w:trHeight w:val="624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69A988" w14:textId="3A33B6E3" w:rsidR="00015935" w:rsidRPr="002D5B0B" w:rsidRDefault="00015935" w:rsidP="00DD68CF">
            <w:pPr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Nor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4E9B4D" w14:textId="4CAE33F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74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E02E55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127</w:t>
            </w:r>
          </w:p>
          <w:p w14:paraId="2699995B" w14:textId="78699927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32120A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127</w:t>
            </w:r>
          </w:p>
          <w:p w14:paraId="6D9CEE74" w14:textId="22C8D32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3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DEC240" w14:textId="38155F1C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82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1FEB3A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309</w:t>
            </w:r>
          </w:p>
          <w:p w14:paraId="20CEF50F" w14:textId="7AC7A284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7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3E1A63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309</w:t>
            </w:r>
          </w:p>
          <w:p w14:paraId="3E9BF1D4" w14:textId="6E55A36F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533</w:t>
            </w:r>
          </w:p>
        </w:tc>
      </w:tr>
      <w:tr w:rsidR="00015935" w:rsidRPr="002D5B0B" w14:paraId="1D5EDA72" w14:textId="77777777" w:rsidTr="009C691E">
        <w:trPr>
          <w:trHeight w:val="624"/>
        </w:trPr>
        <w:tc>
          <w:tcPr>
            <w:tcW w:w="1565" w:type="dxa"/>
            <w:vAlign w:val="center"/>
          </w:tcPr>
          <w:p w14:paraId="307C7605" w14:textId="1B266694" w:rsidR="00015935" w:rsidRPr="002D5B0B" w:rsidRDefault="00015935" w:rsidP="00DD68C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iCs/>
                <w:sz w:val="22"/>
                <w:szCs w:val="22"/>
              </w:rPr>
              <w:t>Northeast</w:t>
            </w:r>
            <w:proofErr w:type="spellEnd"/>
          </w:p>
        </w:tc>
        <w:tc>
          <w:tcPr>
            <w:tcW w:w="1701" w:type="dxa"/>
            <w:vAlign w:val="center"/>
          </w:tcPr>
          <w:p w14:paraId="3A4542B5" w14:textId="2E3BBC25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  <w:tc>
          <w:tcPr>
            <w:tcW w:w="1701" w:type="dxa"/>
            <w:vAlign w:val="center"/>
          </w:tcPr>
          <w:p w14:paraId="0882F9E8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2757</w:t>
            </w:r>
          </w:p>
          <w:p w14:paraId="31C861A1" w14:textId="4885B22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273</w:t>
            </w:r>
          </w:p>
        </w:tc>
        <w:tc>
          <w:tcPr>
            <w:tcW w:w="1701" w:type="dxa"/>
            <w:vAlign w:val="center"/>
          </w:tcPr>
          <w:p w14:paraId="251A2236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2758</w:t>
            </w:r>
          </w:p>
          <w:p w14:paraId="6F561FB9" w14:textId="4C0081FC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070</w:t>
            </w:r>
          </w:p>
        </w:tc>
        <w:tc>
          <w:tcPr>
            <w:tcW w:w="1701" w:type="dxa"/>
            <w:vAlign w:val="center"/>
          </w:tcPr>
          <w:p w14:paraId="2266B658" w14:textId="3D179D49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3383</w:t>
            </w:r>
          </w:p>
        </w:tc>
        <w:tc>
          <w:tcPr>
            <w:tcW w:w="1701" w:type="dxa"/>
            <w:vAlign w:val="center"/>
          </w:tcPr>
          <w:p w14:paraId="7F0EC723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1194</w:t>
            </w:r>
          </w:p>
          <w:p w14:paraId="596E203D" w14:textId="7352C1CE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382</w:t>
            </w:r>
          </w:p>
        </w:tc>
        <w:tc>
          <w:tcPr>
            <w:tcW w:w="1701" w:type="dxa"/>
            <w:vAlign w:val="center"/>
          </w:tcPr>
          <w:p w14:paraId="1FBF1B24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1195</w:t>
            </w:r>
          </w:p>
          <w:p w14:paraId="70D7AEEE" w14:textId="3B1FA9AB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062</w:t>
            </w:r>
          </w:p>
        </w:tc>
      </w:tr>
      <w:tr w:rsidR="00015935" w:rsidRPr="002D5B0B" w14:paraId="2D876803" w14:textId="77777777" w:rsidTr="009C691E">
        <w:trPr>
          <w:trHeight w:val="624"/>
        </w:trPr>
        <w:tc>
          <w:tcPr>
            <w:tcW w:w="1565" w:type="dxa"/>
            <w:vAlign w:val="center"/>
          </w:tcPr>
          <w:p w14:paraId="5AEF162A" w14:textId="5C069215" w:rsidR="00015935" w:rsidRPr="002D5B0B" w:rsidRDefault="00015935" w:rsidP="00DD68C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sz w:val="22"/>
                <w:szCs w:val="22"/>
              </w:rPr>
              <w:t>Southest</w:t>
            </w:r>
            <w:proofErr w:type="spellEnd"/>
          </w:p>
        </w:tc>
        <w:tc>
          <w:tcPr>
            <w:tcW w:w="1701" w:type="dxa"/>
            <w:vAlign w:val="center"/>
          </w:tcPr>
          <w:p w14:paraId="090A30C3" w14:textId="2CE7ADA7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3853</w:t>
            </w:r>
          </w:p>
        </w:tc>
        <w:tc>
          <w:tcPr>
            <w:tcW w:w="1701" w:type="dxa"/>
            <w:vAlign w:val="center"/>
          </w:tcPr>
          <w:p w14:paraId="10FC5254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617</w:t>
            </w:r>
          </w:p>
          <w:p w14:paraId="21321F6D" w14:textId="37D0DEF8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455</w:t>
            </w:r>
          </w:p>
        </w:tc>
        <w:tc>
          <w:tcPr>
            <w:tcW w:w="1701" w:type="dxa"/>
            <w:vAlign w:val="center"/>
          </w:tcPr>
          <w:p w14:paraId="37CAAA1E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617</w:t>
            </w:r>
          </w:p>
          <w:p w14:paraId="1AEC6E18" w14:textId="51EE8E8C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0208</w:t>
            </w:r>
          </w:p>
        </w:tc>
        <w:tc>
          <w:tcPr>
            <w:tcW w:w="1701" w:type="dxa"/>
            <w:vAlign w:val="center"/>
          </w:tcPr>
          <w:p w14:paraId="1F931928" w14:textId="47D51B3D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1831</w:t>
            </w:r>
          </w:p>
        </w:tc>
        <w:tc>
          <w:tcPr>
            <w:tcW w:w="1701" w:type="dxa"/>
            <w:vAlign w:val="center"/>
          </w:tcPr>
          <w:p w14:paraId="163E5B45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12</w:t>
            </w:r>
          </w:p>
          <w:p w14:paraId="6938CC1A" w14:textId="44AB3FB7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636</w:t>
            </w:r>
          </w:p>
        </w:tc>
        <w:tc>
          <w:tcPr>
            <w:tcW w:w="1701" w:type="dxa"/>
            <w:vAlign w:val="center"/>
          </w:tcPr>
          <w:p w14:paraId="358659AD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12</w:t>
            </w:r>
          </w:p>
          <w:p w14:paraId="42FAE09B" w14:textId="4556422E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122</w:t>
            </w:r>
          </w:p>
        </w:tc>
      </w:tr>
      <w:tr w:rsidR="00015935" w:rsidRPr="002D5B0B" w14:paraId="6DF3C546" w14:textId="77777777" w:rsidTr="009C691E">
        <w:trPr>
          <w:trHeight w:val="624"/>
        </w:trPr>
        <w:tc>
          <w:tcPr>
            <w:tcW w:w="1565" w:type="dxa"/>
            <w:vAlign w:val="center"/>
          </w:tcPr>
          <w:p w14:paraId="3EADFC6D" w14:textId="796D35B7" w:rsidR="00015935" w:rsidRPr="002D5B0B" w:rsidRDefault="00015935" w:rsidP="00DD68CF">
            <w:pPr>
              <w:rPr>
                <w:rFonts w:ascii="Arial" w:hAnsi="Arial" w:cs="Arial"/>
                <w:sz w:val="22"/>
                <w:szCs w:val="22"/>
              </w:rPr>
            </w:pPr>
            <w:del w:id="0" w:author="Patrícia Caldeira" w:date="2025-12-18T11:10:00Z">
              <w:r w:rsidRPr="002D5B0B" w:rsidDel="0067366F">
                <w:rPr>
                  <w:rFonts w:ascii="Arial" w:hAnsi="Arial" w:cs="Arial"/>
                  <w:iCs/>
                  <w:sz w:val="22"/>
                  <w:szCs w:val="22"/>
                </w:rPr>
                <w:delText>Central-West</w:delText>
              </w:r>
            </w:del>
            <w:ins w:id="1" w:author="Patrícia Caldeira" w:date="2025-12-18T11:10:00Z">
              <w:r w:rsidR="0067366F">
                <w:rPr>
                  <w:rFonts w:ascii="Arial" w:hAnsi="Arial" w:cs="Arial"/>
                  <w:iCs/>
                  <w:sz w:val="22"/>
                  <w:szCs w:val="22"/>
                </w:rPr>
                <w:t>Midwest</w:t>
              </w:r>
            </w:ins>
            <w:bookmarkStart w:id="2" w:name="_GoBack"/>
            <w:bookmarkEnd w:id="2"/>
          </w:p>
        </w:tc>
        <w:tc>
          <w:tcPr>
            <w:tcW w:w="1701" w:type="dxa"/>
            <w:vAlign w:val="center"/>
          </w:tcPr>
          <w:p w14:paraId="2335654B" w14:textId="36080C68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6611</w:t>
            </w:r>
          </w:p>
        </w:tc>
        <w:tc>
          <w:tcPr>
            <w:tcW w:w="1701" w:type="dxa"/>
            <w:vAlign w:val="center"/>
          </w:tcPr>
          <w:p w14:paraId="0B896929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</w:t>
            </w:r>
          </w:p>
          <w:p w14:paraId="33B9CA6C" w14:textId="4E5E0BBC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636</w:t>
            </w:r>
          </w:p>
        </w:tc>
        <w:tc>
          <w:tcPr>
            <w:tcW w:w="1701" w:type="dxa"/>
            <w:vAlign w:val="center"/>
          </w:tcPr>
          <w:p w14:paraId="0BE7E5A9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1</w:t>
            </w:r>
          </w:p>
          <w:p w14:paraId="79976F7E" w14:textId="66BCCA3C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247</w:t>
            </w:r>
          </w:p>
        </w:tc>
        <w:tc>
          <w:tcPr>
            <w:tcW w:w="1701" w:type="dxa"/>
            <w:vAlign w:val="center"/>
          </w:tcPr>
          <w:p w14:paraId="442C0D6A" w14:textId="3B618AF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5301</w:t>
            </w:r>
          </w:p>
        </w:tc>
        <w:tc>
          <w:tcPr>
            <w:tcW w:w="1701" w:type="dxa"/>
            <w:vAlign w:val="center"/>
          </w:tcPr>
          <w:p w14:paraId="43373787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12</w:t>
            </w:r>
          </w:p>
          <w:p w14:paraId="690B86CE" w14:textId="07B30931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636</w:t>
            </w:r>
          </w:p>
        </w:tc>
        <w:tc>
          <w:tcPr>
            <w:tcW w:w="1701" w:type="dxa"/>
            <w:vAlign w:val="center"/>
          </w:tcPr>
          <w:p w14:paraId="5E0205DF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081</w:t>
            </w:r>
          </w:p>
          <w:p w14:paraId="7A3F6ADE" w14:textId="2BE9D120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081</w:t>
            </w:r>
          </w:p>
        </w:tc>
      </w:tr>
      <w:tr w:rsidR="00015935" w:rsidRPr="002D5B0B" w14:paraId="044AF731" w14:textId="77777777" w:rsidTr="009C691E">
        <w:trPr>
          <w:trHeight w:val="624"/>
        </w:trPr>
        <w:tc>
          <w:tcPr>
            <w:tcW w:w="1565" w:type="dxa"/>
            <w:vAlign w:val="center"/>
          </w:tcPr>
          <w:p w14:paraId="225C1400" w14:textId="759B4441" w:rsidR="00015935" w:rsidRPr="002D5B0B" w:rsidRDefault="00015935" w:rsidP="00DD68CF">
            <w:pPr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701" w:type="dxa"/>
            <w:vAlign w:val="center"/>
          </w:tcPr>
          <w:p w14:paraId="41780171" w14:textId="37A7A99A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4405</w:t>
            </w:r>
          </w:p>
        </w:tc>
        <w:tc>
          <w:tcPr>
            <w:tcW w:w="1701" w:type="dxa"/>
            <w:vAlign w:val="center"/>
          </w:tcPr>
          <w:p w14:paraId="1B2142D7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2129</w:t>
            </w:r>
          </w:p>
          <w:p w14:paraId="33DC23CB" w14:textId="184C490A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309</w:t>
            </w:r>
          </w:p>
        </w:tc>
        <w:tc>
          <w:tcPr>
            <w:tcW w:w="1701" w:type="dxa"/>
            <w:vAlign w:val="center"/>
          </w:tcPr>
          <w:p w14:paraId="297A7FF2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2129</w:t>
            </w:r>
          </w:p>
          <w:p w14:paraId="1F55F120" w14:textId="4C74DE0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265</w:t>
            </w:r>
          </w:p>
        </w:tc>
        <w:tc>
          <w:tcPr>
            <w:tcW w:w="1701" w:type="dxa"/>
            <w:vAlign w:val="center"/>
          </w:tcPr>
          <w:p w14:paraId="65A75360" w14:textId="6E8B3BEA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5164</w:t>
            </w:r>
          </w:p>
        </w:tc>
        <w:tc>
          <w:tcPr>
            <w:tcW w:w="1701" w:type="dxa"/>
            <w:vAlign w:val="center"/>
          </w:tcPr>
          <w:p w14:paraId="7740F6F2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127</w:t>
            </w:r>
          </w:p>
          <w:p w14:paraId="5F366B81" w14:textId="7A280336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T = 0.6</w:t>
            </w:r>
          </w:p>
        </w:tc>
        <w:tc>
          <w:tcPr>
            <w:tcW w:w="1701" w:type="dxa"/>
            <w:vAlign w:val="center"/>
          </w:tcPr>
          <w:p w14:paraId="7FE05622" w14:textId="77777777" w:rsidR="00015935" w:rsidRPr="001D62D5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0.0127</w:t>
            </w:r>
          </w:p>
          <w:p w14:paraId="45C727B4" w14:textId="230BC657" w:rsidR="00015935" w:rsidRPr="002D5B0B" w:rsidRDefault="00015935" w:rsidP="00DD68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62D5">
              <w:rPr>
                <w:rFonts w:ascii="Arial" w:hAnsi="Arial" w:cs="Arial"/>
                <w:sz w:val="22"/>
                <w:szCs w:val="22"/>
              </w:rPr>
              <w:t>S = 0.183</w:t>
            </w:r>
          </w:p>
        </w:tc>
      </w:tr>
    </w:tbl>
    <w:p w14:paraId="19E33649" w14:textId="3CA63DE0" w:rsidR="00DD68CF" w:rsidRDefault="00DD68CF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 (S2)</w:t>
      </w:r>
    </w:p>
    <w:p w14:paraId="1BEC1FA9" w14:textId="50A08C6C" w:rsidR="00281A03" w:rsidRDefault="007E437B">
      <w:pPr>
        <w:rPr>
          <w:rFonts w:ascii="Arial" w:hAnsi="Arial" w:cs="Arial"/>
          <w:b/>
          <w:sz w:val="22"/>
          <w:szCs w:val="22"/>
          <w:lang w:val="en-US"/>
        </w:rPr>
      </w:pPr>
      <w:r w:rsidRPr="002D5B0B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DD68CF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015935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D5B0B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3B335E">
        <w:rPr>
          <w:rFonts w:ascii="Arial" w:hAnsi="Arial" w:cs="Arial"/>
          <w:b/>
          <w:bCs/>
          <w:sz w:val="22"/>
          <w:szCs w:val="22"/>
          <w:lang w:val="en-US"/>
        </w:rPr>
        <w:t>Temporal analysis of cases of oral tongue squamous cell carcinoma (I</w:t>
      </w:r>
      <w:r w:rsidR="003B335E" w:rsidRPr="003B335E">
        <w:rPr>
          <w:rFonts w:ascii="Arial" w:hAnsi="Arial" w:cs="Arial"/>
          <w:b/>
          <w:bCs/>
          <w:sz w:val="22"/>
          <w:szCs w:val="22"/>
          <w:lang w:val="en-US"/>
        </w:rPr>
        <w:t xml:space="preserve">CD-02) in Brazil, from 2013 to 2023. Data from adults </w:t>
      </w:r>
      <w:r w:rsidR="00015935">
        <w:rPr>
          <w:rFonts w:ascii="Arial" w:hAnsi="Arial" w:cs="Arial"/>
          <w:b/>
          <w:bCs/>
          <w:sz w:val="22"/>
          <w:szCs w:val="22"/>
          <w:lang w:val="en-US"/>
        </w:rPr>
        <w:t>over 45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5055C">
        <w:rPr>
          <w:rFonts w:ascii="Arial" w:hAnsi="Arial" w:cs="Arial"/>
          <w:b/>
          <w:sz w:val="22"/>
          <w:szCs w:val="22"/>
          <w:lang w:val="en-US"/>
        </w:rPr>
        <w:t>years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>-</w:t>
      </w:r>
      <w:r w:rsidRPr="0025055C">
        <w:rPr>
          <w:rFonts w:ascii="Arial" w:hAnsi="Arial" w:cs="Arial"/>
          <w:b/>
          <w:sz w:val="22"/>
          <w:szCs w:val="22"/>
          <w:lang w:val="en-US"/>
        </w:rPr>
        <w:t>old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, stratified by sex and </w:t>
      </w:r>
      <w:r w:rsidR="003124DE">
        <w:rPr>
          <w:rFonts w:ascii="Arial" w:hAnsi="Arial" w:cs="Arial"/>
          <w:b/>
          <w:sz w:val="22"/>
          <w:szCs w:val="22"/>
          <w:lang w:val="en-US"/>
        </w:rPr>
        <w:t xml:space="preserve">by 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the </w:t>
      </w:r>
      <w:r w:rsidRPr="0025055C">
        <w:rPr>
          <w:rFonts w:ascii="Arial" w:hAnsi="Arial" w:cs="Arial"/>
          <w:b/>
          <w:sz w:val="22"/>
          <w:szCs w:val="22"/>
          <w:lang w:val="en-US"/>
        </w:rPr>
        <w:t>Brazilian geographic regions.</w:t>
      </w:r>
    </w:p>
    <w:p w14:paraId="4FD9C320" w14:textId="77777777" w:rsidR="003B335E" w:rsidRPr="002D5B0B" w:rsidRDefault="003B335E">
      <w:pPr>
        <w:rPr>
          <w:rFonts w:ascii="Arial" w:hAnsi="Arial" w:cs="Arial"/>
          <w:sz w:val="22"/>
          <w:szCs w:val="22"/>
          <w:lang w:val="en-US"/>
        </w:rPr>
      </w:pPr>
    </w:p>
    <w:sectPr w:rsidR="003B335E" w:rsidRPr="002D5B0B" w:rsidSect="00DF61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ícia Caldeira">
    <w15:presenceInfo w15:providerId="None" w15:userId="Patrícia Cald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4A"/>
    <w:rsid w:val="00015935"/>
    <w:rsid w:val="000301CD"/>
    <w:rsid w:val="00127B4D"/>
    <w:rsid w:val="0025055C"/>
    <w:rsid w:val="00281A03"/>
    <w:rsid w:val="002841A5"/>
    <w:rsid w:val="002D5B0B"/>
    <w:rsid w:val="002E690D"/>
    <w:rsid w:val="003124DE"/>
    <w:rsid w:val="00367096"/>
    <w:rsid w:val="003B335E"/>
    <w:rsid w:val="00437FD4"/>
    <w:rsid w:val="00655A89"/>
    <w:rsid w:val="0067366F"/>
    <w:rsid w:val="00681491"/>
    <w:rsid w:val="00700DA1"/>
    <w:rsid w:val="007E437B"/>
    <w:rsid w:val="009C691E"/>
    <w:rsid w:val="009C73E6"/>
    <w:rsid w:val="009E69AC"/>
    <w:rsid w:val="00B218C0"/>
    <w:rsid w:val="00C31288"/>
    <w:rsid w:val="00DD68CF"/>
    <w:rsid w:val="00DF614A"/>
    <w:rsid w:val="00F2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EE799"/>
  <w15:chartTrackingRefBased/>
  <w15:docId w15:val="{B327471C-4AFD-4B6F-B830-53A1A52F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F6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F6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F6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F6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F6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F6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F6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F6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F6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F6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F6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F6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F61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F61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F61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F61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F61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F61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F6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F6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F6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F6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F6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F61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F61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F61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F6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F61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F614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F6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5055C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C6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C69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 Santos Barcelos</dc:creator>
  <cp:keywords/>
  <dc:description/>
  <cp:lastModifiedBy>Patrícia Caldeira</cp:lastModifiedBy>
  <cp:revision>2</cp:revision>
  <dcterms:created xsi:type="dcterms:W3CDTF">2025-12-18T14:10:00Z</dcterms:created>
  <dcterms:modified xsi:type="dcterms:W3CDTF">2025-12-18T14:10:00Z</dcterms:modified>
</cp:coreProperties>
</file>